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62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31"/>
        <w:gridCol w:w="1031"/>
        <w:gridCol w:w="1018"/>
        <w:gridCol w:w="747"/>
        <w:gridCol w:w="707"/>
        <w:gridCol w:w="694"/>
        <w:gridCol w:w="694"/>
        <w:gridCol w:w="856"/>
        <w:gridCol w:w="679"/>
        <w:gridCol w:w="924"/>
        <w:gridCol w:w="924"/>
        <w:gridCol w:w="910"/>
        <w:gridCol w:w="70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620" w:type="dxa"/>
            <w:gridSpan w:val="1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lly expressed status of melatonergic genes in the TCGA d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NR1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TNR1B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5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RA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B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6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te. 1 was for significant overexpression and -1 was for significant underexpression in cancerous tissues, respectively.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6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0.5 was for tentative overexpression and -0.5 was for tentative underexpression in cancerous tissues, respectively.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664F41"/>
    <w:rsid w:val="04664F41"/>
    <w:rsid w:val="12241E8F"/>
    <w:rsid w:val="27BB5F3A"/>
    <w:rsid w:val="2D906A36"/>
    <w:rsid w:val="58ED7BE1"/>
    <w:rsid w:val="737B36ED"/>
    <w:rsid w:val="771F3B3C"/>
    <w:rsid w:val="7EA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2:10:00Z</dcterms:created>
  <dc:creator>guoyt</dc:creator>
  <cp:lastModifiedBy>guoyt</cp:lastModifiedBy>
  <dcterms:modified xsi:type="dcterms:W3CDTF">2021-03-11T02:5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